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B83C5" w14:textId="039A0B9B" w:rsidR="00C1206A" w:rsidRPr="00BD1439" w:rsidRDefault="008F45DC" w:rsidP="007075FE">
      <w:pPr>
        <w:jc w:val="center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BD1439">
        <w:rPr>
          <w:rFonts w:ascii="Times New Roman" w:hAnsi="Times New Roman" w:cs="Times New Roman" w:hint="eastAsia"/>
          <w:b/>
          <w:bCs/>
          <w:color w:val="000000" w:themeColor="text1"/>
        </w:rPr>
        <w:t>Supple</w:t>
      </w:r>
      <w:r w:rsidR="00E139E6" w:rsidRPr="00BD1439">
        <w:rPr>
          <w:rFonts w:ascii="Times New Roman" w:hAnsi="Times New Roman" w:cs="Times New Roman" w:hint="eastAsia"/>
          <w:b/>
          <w:bCs/>
          <w:color w:val="000000" w:themeColor="text1"/>
        </w:rPr>
        <w:t>menta</w:t>
      </w:r>
      <w:r w:rsidR="00BB4BBA" w:rsidRPr="00BD1439">
        <w:rPr>
          <w:rFonts w:ascii="Times New Roman" w:hAnsi="Times New Roman" w:cs="Times New Roman" w:hint="eastAsia"/>
          <w:b/>
          <w:bCs/>
          <w:color w:val="000000" w:themeColor="text1"/>
        </w:rPr>
        <w:t>ry</w:t>
      </w:r>
      <w:r w:rsidR="00E139E6" w:rsidRPr="00BD143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BB4BBA" w:rsidRPr="00BD1439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="009631D0" w:rsidRPr="00BD143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F23163" w:rsidRPr="00BD1439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F25500" w:rsidRPr="00BD1439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="0030743B" w:rsidRPr="00BD1439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B7685" w:rsidRPr="005B7685">
        <w:rPr>
          <w:rFonts w:ascii="Times New Roman" w:hAnsi="Times New Roman" w:cs="Times New Roman"/>
          <w:b/>
          <w:bCs/>
          <w:color w:val="000000" w:themeColor="text1"/>
        </w:rPr>
        <w:t>Sensitivity analysis: association between modified SARDLSS and social frailty</w:t>
      </w:r>
      <w:r w:rsidR="007075FE">
        <w:rPr>
          <w:rFonts w:ascii="Times New Roman" w:hAnsi="Times New Roman" w:cs="Times New Roman" w:hint="eastAsia"/>
          <w:b/>
          <w:bCs/>
          <w:color w:val="000000" w:themeColor="text1"/>
        </w:rPr>
        <w:t xml:space="preserve"> status</w:t>
      </w:r>
    </w:p>
    <w:tbl>
      <w:tblPr>
        <w:tblStyle w:val="aa"/>
        <w:tblpPr w:leftFromText="142" w:rightFromText="142" w:vertAnchor="page" w:horzAnchor="margin" w:tblpXSpec="center" w:tblpY="1118"/>
        <w:tblW w:w="9072" w:type="dxa"/>
        <w:tblLook w:val="04A0" w:firstRow="1" w:lastRow="0" w:firstColumn="1" w:lastColumn="0" w:noHBand="0" w:noVBand="1"/>
      </w:tblPr>
      <w:tblGrid>
        <w:gridCol w:w="3969"/>
        <w:gridCol w:w="1701"/>
        <w:gridCol w:w="851"/>
        <w:gridCol w:w="1701"/>
        <w:gridCol w:w="850"/>
      </w:tblGrid>
      <w:tr w:rsidR="007075FE" w:rsidRPr="004B01B1" w14:paraId="0C08B54A" w14:textId="77777777" w:rsidTr="007075FE">
        <w:tc>
          <w:tcPr>
            <w:tcW w:w="3969" w:type="dxa"/>
            <w:vMerge w:val="restart"/>
            <w:tcBorders>
              <w:left w:val="nil"/>
              <w:right w:val="nil"/>
            </w:tcBorders>
          </w:tcPr>
          <w:p w14:paraId="6EAD24B3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4B01B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14:paraId="0365E715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4B01B1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01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gridSpan w:val="2"/>
            <w:tcBorders>
              <w:left w:val="nil"/>
              <w:bottom w:val="nil"/>
              <w:right w:val="nil"/>
            </w:tcBorders>
          </w:tcPr>
          <w:p w14:paraId="775ED470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4B01B1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01B1">
              <w:rPr>
                <w:rFonts w:ascii="Times New Roman" w:hAnsi="Times New Roman" w:cs="Times New Roman"/>
              </w:rPr>
              <w:t>2</w:t>
            </w:r>
          </w:p>
        </w:tc>
      </w:tr>
      <w:tr w:rsidR="007075FE" w:rsidRPr="004B01B1" w14:paraId="2F13D9DC" w14:textId="77777777" w:rsidTr="007075FE"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1FA13D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97454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4B01B1">
              <w:rPr>
                <w:rFonts w:ascii="Times New Roman" w:hAnsi="Times New Roman" w:cs="Times New Roman"/>
              </w:rPr>
              <w:t>OR (95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01B1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0AC2E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0D352C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4F9B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4B01B1">
              <w:rPr>
                <w:rFonts w:ascii="Times New Roman" w:hAnsi="Times New Roman" w:cs="Times New Roman"/>
              </w:rPr>
              <w:t>OR (95%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B01B1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C08F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  <w:r w:rsidRPr="000D352C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7075FE" w:rsidRPr="004B01B1" w14:paraId="6773151D" w14:textId="77777777" w:rsidTr="007075FE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7999155" w14:textId="77777777" w:rsidR="007075FE" w:rsidRDefault="007075FE" w:rsidP="007075FE">
            <w:pPr>
              <w:ind w:leftChars="50" w:left="105"/>
              <w:rPr>
                <w:rFonts w:ascii="Times New Roman" w:hAnsi="Times New Roman" w:cs="Times New Roman"/>
              </w:rPr>
            </w:pPr>
            <w:r w:rsidRPr="00C82303">
              <w:rPr>
                <w:rFonts w:ascii="Times New Roman" w:hAnsi="Times New Roman" w:cs="Times New Roman"/>
              </w:rPr>
              <w:t xml:space="preserve">modified SARDLSS </w:t>
            </w:r>
          </w:p>
          <w:p w14:paraId="49693D80" w14:textId="77777777" w:rsidR="007075FE" w:rsidRPr="00771506" w:rsidRDefault="007075FE" w:rsidP="007075FE">
            <w:pPr>
              <w:ind w:leftChars="50" w:left="105"/>
              <w:rPr>
                <w:rFonts w:ascii="Times New Roman" w:hAnsi="Times New Roman" w:cs="Times New Roman"/>
              </w:rPr>
            </w:pPr>
            <w:r w:rsidRPr="00C82303">
              <w:rPr>
                <w:rFonts w:ascii="Times New Roman" w:hAnsi="Times New Roman" w:cs="Times New Roman"/>
              </w:rPr>
              <w:t>(excluding the “contributions to others and society” domain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569263F" w14:textId="77777777" w:rsidR="007075FE" w:rsidRPr="00822871" w:rsidRDefault="007075FE" w:rsidP="007075FE">
            <w:pPr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1</w:t>
            </w:r>
            <w:r w:rsidRPr="000047CD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87</w:t>
            </w:r>
            <w:r w:rsidRPr="000047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95</w:t>
            </w:r>
            <w:r w:rsidRPr="000047C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DED3B6C" w14:textId="77777777" w:rsidR="007075FE" w:rsidRPr="008A1BA2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1BA2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0D4D5D" w14:textId="77777777" w:rsidR="007075FE" w:rsidRPr="00330CCF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3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8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65DCC4A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7075FE" w:rsidRPr="004B01B1" w14:paraId="2196A79D" w14:textId="77777777" w:rsidTr="007075F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FDD865" w14:textId="77777777" w:rsidR="007075FE" w:rsidRPr="004B01B1" w:rsidRDefault="007075FE" w:rsidP="007075F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</w:t>
            </w:r>
            <w:r w:rsidRPr="003543A5">
              <w:rPr>
                <w:rFonts w:ascii="Times New Roman" w:hAnsi="Times New Roman" w:cs="Times New Roman"/>
              </w:rPr>
              <w:t>≥75 yea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6372E1" w14:textId="77777777" w:rsidR="007075FE" w:rsidRPr="000047CD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29</w:t>
            </w:r>
            <w:r w:rsidRPr="000047CD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14</w:t>
            </w:r>
            <w:r w:rsidRPr="000047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62</w:t>
            </w:r>
            <w:r w:rsidRPr="000047CD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B19EC" w14:textId="77777777" w:rsidR="007075FE" w:rsidRPr="008A1BA2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1BA2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5E5A10" w14:textId="77777777" w:rsidR="007075FE" w:rsidRPr="00330CCF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91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0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04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B1DDCB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92</w:t>
            </w:r>
          </w:p>
        </w:tc>
      </w:tr>
      <w:tr w:rsidR="007075FE" w:rsidRPr="004B01B1" w14:paraId="40C7CB77" w14:textId="77777777" w:rsidTr="007075F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A8F70C" w14:textId="77777777" w:rsidR="007075FE" w:rsidRPr="004B01B1" w:rsidRDefault="007075FE" w:rsidP="007075F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4B01B1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1A4601" w14:textId="77777777" w:rsidR="007075FE" w:rsidRPr="007B6AC4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5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C4224" w14:textId="77777777" w:rsidR="007075FE" w:rsidRPr="008A1BA2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A1BA2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825E9A" w14:textId="77777777" w:rsidR="007075FE" w:rsidRPr="00822871" w:rsidRDefault="007075FE" w:rsidP="007075FE">
            <w:pPr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99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6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6</w:t>
            </w:r>
            <w:r w:rsidRPr="00330CCF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43FFF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</w:p>
        </w:tc>
      </w:tr>
      <w:tr w:rsidR="007075FE" w:rsidRPr="004B01B1" w14:paraId="61286309" w14:textId="77777777" w:rsidTr="007075F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D5660E" w14:textId="77777777" w:rsidR="007075FE" w:rsidRPr="004B01B1" w:rsidRDefault="007075FE" w:rsidP="007075F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ars of e</w:t>
            </w:r>
            <w:r w:rsidRPr="004B01B1">
              <w:rPr>
                <w:rFonts w:ascii="Times New Roman" w:hAnsi="Times New Roman" w:cs="Times New Roman"/>
              </w:rPr>
              <w:t xml:space="preserve">duc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8FF0D" w14:textId="77777777" w:rsidR="007075FE" w:rsidRPr="00822871" w:rsidRDefault="007075FE" w:rsidP="007075FE">
            <w:pPr>
              <w:rPr>
                <w:rFonts w:ascii="Times New Roman" w:hAnsi="Times New Roman" w:cs="Times New Roman"/>
                <w:color w:val="EE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6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>9-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Pr="007B6AC4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1D7900" w14:textId="77777777" w:rsidR="007075FE" w:rsidRPr="00DA4C18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4C18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7E8B0" w14:textId="77777777" w:rsidR="007075FE" w:rsidRPr="00DA4C18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10</w:t>
            </w:r>
            <w:r w:rsidRPr="00DA4C18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1</w:t>
            </w:r>
            <w:r w:rsidRPr="00DA4C18">
              <w:rPr>
                <w:rFonts w:ascii="Times New Roman" w:hAnsi="Times New Roman" w:cs="Times New Roman" w:hint="eastAsia"/>
                <w:color w:val="000000" w:themeColor="text1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</w:t>
            </w:r>
            <w:r w:rsidRPr="00DA4C18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66932A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</w:p>
        </w:tc>
      </w:tr>
      <w:tr w:rsidR="007075FE" w:rsidRPr="004B01B1" w14:paraId="5AA12A6A" w14:textId="77777777" w:rsidTr="007075F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6C339F" w14:textId="77777777" w:rsidR="007075FE" w:rsidRPr="004B01B1" w:rsidRDefault="007075FE" w:rsidP="007075F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alking spe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5556C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AD0F8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FB7E6" w14:textId="77777777" w:rsidR="007075FE" w:rsidRPr="00D34371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1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41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DEE26D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8</w:t>
            </w:r>
          </w:p>
        </w:tc>
      </w:tr>
      <w:tr w:rsidR="007075FE" w:rsidRPr="004B01B1" w14:paraId="702BC470" w14:textId="77777777" w:rsidTr="007075F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E514E6" w14:textId="77777777" w:rsidR="007075FE" w:rsidRPr="004B01B1" w:rsidRDefault="007075FE" w:rsidP="007075F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CA-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FA714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9976EC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3E83E" w14:textId="77777777" w:rsidR="007075FE" w:rsidRPr="00D34371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4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3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6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A16850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6</w:t>
            </w:r>
          </w:p>
        </w:tc>
      </w:tr>
      <w:tr w:rsidR="007075FE" w:rsidRPr="004B01B1" w14:paraId="75FDF556" w14:textId="77777777" w:rsidTr="007075FE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BF4CC" w14:textId="77777777" w:rsidR="007075FE" w:rsidRPr="004B01B1" w:rsidRDefault="007075FE" w:rsidP="007075FE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DS-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B168A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CA391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BE033" w14:textId="77777777" w:rsidR="007075FE" w:rsidRPr="00D34371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0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.06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5</w:t>
            </w:r>
            <w:r w:rsidRPr="00D34371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4B4EF" w14:textId="77777777" w:rsidR="007075FE" w:rsidRPr="00E2650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26503">
              <w:rPr>
                <w:rFonts w:ascii="Times New Roman" w:hAnsi="Times New Roman" w:cs="Times New Roman" w:hint="eastAsia"/>
                <w:color w:val="000000" w:themeColor="text1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</w:tr>
      <w:tr w:rsidR="007075FE" w:rsidRPr="004B01B1" w14:paraId="3278E2A4" w14:textId="77777777" w:rsidTr="007075FE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9CD25" w14:textId="77777777" w:rsidR="007075FE" w:rsidRDefault="007075FE" w:rsidP="007075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f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FC34F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47062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852C5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C0A03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</w:tr>
      <w:tr w:rsidR="007075FE" w:rsidRPr="004B01B1" w14:paraId="4C1EA428" w14:textId="77777777" w:rsidTr="007075F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9B8757" w14:textId="77777777" w:rsidR="007075FE" w:rsidRDefault="007075FE" w:rsidP="007075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Pearson goodness-of-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405AD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7A74FF" w14:textId="77777777" w:rsidR="007075FE" w:rsidRPr="004F4A2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4A2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7287C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0912AF" w14:textId="77777777" w:rsidR="007075FE" w:rsidRPr="00994B29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B29">
              <w:rPr>
                <w:rFonts w:ascii="Times New Roman" w:hAnsi="Times New Roman" w:cs="Times New Roman" w:hint="eastAsia"/>
                <w:color w:val="000000" w:themeColor="text1"/>
              </w:rPr>
              <w:t>0.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</w:p>
        </w:tc>
      </w:tr>
      <w:tr w:rsidR="007075FE" w:rsidRPr="004B01B1" w14:paraId="5CA0E947" w14:textId="77777777" w:rsidTr="007075FE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C718A" w14:textId="77777777" w:rsidR="007075FE" w:rsidRDefault="007075FE" w:rsidP="007075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Deviance goodness-of-f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CA142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350EC" w14:textId="77777777" w:rsidR="007075FE" w:rsidRPr="004F4A23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4A23"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42F99" w14:textId="77777777" w:rsidR="007075FE" w:rsidRPr="004B01B1" w:rsidRDefault="007075FE" w:rsidP="00707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2CD76" w14:textId="77777777" w:rsidR="007075FE" w:rsidRPr="00994B29" w:rsidRDefault="007075FE" w:rsidP="007075F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4B29"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8</w:t>
            </w:r>
          </w:p>
        </w:tc>
      </w:tr>
    </w:tbl>
    <w:p w14:paraId="148AC336" w14:textId="77777777" w:rsidR="00BE11D7" w:rsidRDefault="00BE11D7">
      <w:pPr>
        <w:rPr>
          <w:rFonts w:ascii="Times New Roman" w:hAnsi="Times New Roman" w:cs="Times New Roman"/>
        </w:rPr>
      </w:pPr>
    </w:p>
    <w:p w14:paraId="16BBAF21" w14:textId="77777777" w:rsidR="00BE11D7" w:rsidRDefault="00BE11D7">
      <w:pPr>
        <w:rPr>
          <w:rFonts w:ascii="Times New Roman" w:hAnsi="Times New Roman" w:cs="Times New Roman"/>
        </w:rPr>
      </w:pPr>
    </w:p>
    <w:p w14:paraId="0908253E" w14:textId="77777777" w:rsidR="00BE11D7" w:rsidRDefault="00BE11D7">
      <w:pPr>
        <w:rPr>
          <w:rFonts w:ascii="Times New Roman" w:hAnsi="Times New Roman" w:cs="Times New Roman"/>
        </w:rPr>
      </w:pPr>
    </w:p>
    <w:p w14:paraId="6CE6F3FD" w14:textId="77777777" w:rsidR="00BE11D7" w:rsidRDefault="00BE11D7">
      <w:pPr>
        <w:rPr>
          <w:rFonts w:ascii="Times New Roman" w:hAnsi="Times New Roman" w:cs="Times New Roman"/>
        </w:rPr>
      </w:pPr>
    </w:p>
    <w:p w14:paraId="5608D0E8" w14:textId="77777777" w:rsidR="00BE11D7" w:rsidRDefault="00BE11D7">
      <w:pPr>
        <w:rPr>
          <w:rFonts w:ascii="Times New Roman" w:hAnsi="Times New Roman" w:cs="Times New Roman"/>
        </w:rPr>
      </w:pPr>
    </w:p>
    <w:p w14:paraId="4C332296" w14:textId="77777777" w:rsidR="00BE11D7" w:rsidRDefault="00BE11D7">
      <w:pPr>
        <w:rPr>
          <w:rFonts w:ascii="Times New Roman" w:hAnsi="Times New Roman" w:cs="Times New Roman"/>
        </w:rPr>
      </w:pPr>
    </w:p>
    <w:p w14:paraId="29EB6A6E" w14:textId="77777777" w:rsidR="00BE11D7" w:rsidRDefault="00BE11D7">
      <w:pPr>
        <w:rPr>
          <w:rFonts w:ascii="Times New Roman" w:hAnsi="Times New Roman" w:cs="Times New Roman"/>
        </w:rPr>
      </w:pPr>
    </w:p>
    <w:p w14:paraId="1C764C6C" w14:textId="77777777" w:rsidR="003C5406" w:rsidRDefault="003C5406">
      <w:pPr>
        <w:rPr>
          <w:rFonts w:ascii="Times New Roman" w:hAnsi="Times New Roman" w:cs="Times New Roman"/>
        </w:rPr>
      </w:pPr>
    </w:p>
    <w:p w14:paraId="1D1490CD" w14:textId="2BF6CDFB" w:rsidR="00BE11D7" w:rsidRPr="00174485" w:rsidRDefault="006A5FE3" w:rsidP="00174485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174485">
        <w:rPr>
          <w:rFonts w:ascii="Times New Roman" w:hAnsi="Times New Roman" w:cs="Times New Roman"/>
          <w:sz w:val="18"/>
          <w:szCs w:val="18"/>
        </w:rPr>
        <w:t>Model 1 was adjusted for demographic factors, including age, sex, and years of education.</w:t>
      </w:r>
      <w:r w:rsidR="00174485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410DC801" w14:textId="213789E3" w:rsidR="00CF19ED" w:rsidRDefault="00CF19ED" w:rsidP="00174485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174485">
        <w:rPr>
          <w:rFonts w:ascii="Times New Roman" w:hAnsi="Times New Roman" w:cs="Times New Roman"/>
          <w:sz w:val="18"/>
          <w:szCs w:val="18"/>
        </w:rPr>
        <w:t xml:space="preserve">Model 2 additionally included variables related to gait speed, cognitive function, and depressive </w:t>
      </w:r>
      <w:r w:rsidR="00BC771A">
        <w:rPr>
          <w:rFonts w:ascii="Times New Roman" w:hAnsi="Times New Roman" w:cs="Times New Roman"/>
          <w:sz w:val="18"/>
          <w:szCs w:val="18"/>
        </w:rPr>
        <w:t>symptom</w:t>
      </w:r>
      <w:r w:rsidR="007A31B8">
        <w:rPr>
          <w:rFonts w:ascii="Times New Roman" w:hAnsi="Times New Roman" w:cs="Times New Roman"/>
          <w:sz w:val="18"/>
          <w:szCs w:val="18"/>
        </w:rPr>
        <w:t>s.</w:t>
      </w:r>
    </w:p>
    <w:p w14:paraId="1BA5731E" w14:textId="6F75DC7A" w:rsidR="00F96752" w:rsidRPr="00F96752" w:rsidRDefault="00F96752" w:rsidP="00F96752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F96752">
        <w:rPr>
          <w:rFonts w:ascii="Times New Roman" w:hAnsi="Times New Roman" w:cs="Times New Roman"/>
          <w:sz w:val="18"/>
          <w:szCs w:val="18"/>
        </w:rPr>
        <w:t xml:space="preserve">The dependent variable was social frailty status (0 = </w:t>
      </w:r>
      <w:r w:rsidR="005046C9" w:rsidRPr="005046C9">
        <w:rPr>
          <w:rFonts w:ascii="Times New Roman" w:hAnsi="Times New Roman" w:cs="Times New Roman"/>
          <w:sz w:val="18"/>
          <w:szCs w:val="18"/>
        </w:rPr>
        <w:t>robust</w:t>
      </w:r>
      <w:r w:rsidRPr="00F96752">
        <w:rPr>
          <w:rFonts w:ascii="Times New Roman" w:hAnsi="Times New Roman" w:cs="Times New Roman"/>
          <w:sz w:val="18"/>
          <w:szCs w:val="18"/>
        </w:rPr>
        <w:t>, 1 = pre-social frailty, 2 =</w:t>
      </w:r>
      <w:r w:rsidR="005046C9" w:rsidRPr="005046C9">
        <w:t xml:space="preserve"> </w:t>
      </w:r>
      <w:r w:rsidR="005046C9" w:rsidRPr="005046C9">
        <w:rPr>
          <w:rFonts w:ascii="Times New Roman" w:hAnsi="Times New Roman" w:cs="Times New Roman"/>
          <w:sz w:val="18"/>
          <w:szCs w:val="18"/>
        </w:rPr>
        <w:t>social frailty</w:t>
      </w:r>
      <w:r w:rsidRPr="00F96752">
        <w:rPr>
          <w:rFonts w:ascii="Times New Roman" w:hAnsi="Times New Roman" w:cs="Times New Roman"/>
          <w:sz w:val="18"/>
          <w:szCs w:val="18"/>
        </w:rPr>
        <w:t xml:space="preserve">). </w:t>
      </w:r>
    </w:p>
    <w:p w14:paraId="5D5DB61C" w14:textId="353E12B3" w:rsidR="00F96752" w:rsidRPr="00174485" w:rsidRDefault="00F96752" w:rsidP="00F96752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F96752">
        <w:rPr>
          <w:rFonts w:ascii="Times New Roman" w:hAnsi="Times New Roman" w:cs="Times New Roman"/>
          <w:sz w:val="18"/>
          <w:szCs w:val="18"/>
        </w:rPr>
        <w:t>Values are presented as odds ratios (ORs) with 95% confidence intervals (CIs).</w:t>
      </w:r>
    </w:p>
    <w:p w14:paraId="280E8C31" w14:textId="24935542" w:rsidR="00AA623B" w:rsidRDefault="00AA623B" w:rsidP="00174485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174485">
        <w:rPr>
          <w:rFonts w:ascii="Times New Roman" w:hAnsi="Times New Roman" w:cs="Times New Roman"/>
          <w:sz w:val="18"/>
          <w:szCs w:val="18"/>
        </w:rPr>
        <w:t>The proportional odds assumption was satisfied for all models (test of parallel lines, p &gt; 0.05).</w:t>
      </w:r>
    </w:p>
    <w:p w14:paraId="2E109978" w14:textId="77777777" w:rsidR="00F96752" w:rsidRPr="00F96752" w:rsidRDefault="00F96752" w:rsidP="00F96752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F96752">
        <w:rPr>
          <w:rFonts w:ascii="Times New Roman" w:hAnsi="Times New Roman" w:cs="Times New Roman"/>
          <w:sz w:val="18"/>
          <w:szCs w:val="18"/>
        </w:rPr>
        <w:t xml:space="preserve">Abbreviations: MoCA-J, Montreal Cognitive Assessment Japanese Version; GDS-15, Geriatric Depression Scale-15; SARDLSS, </w:t>
      </w:r>
    </w:p>
    <w:p w14:paraId="42BCEF37" w14:textId="4DDC4EEF" w:rsidR="00F96752" w:rsidRPr="00174485" w:rsidRDefault="00F96752" w:rsidP="00F96752">
      <w:pPr>
        <w:ind w:firstLineChars="400" w:firstLine="720"/>
        <w:rPr>
          <w:rFonts w:ascii="Times New Roman" w:hAnsi="Times New Roman" w:cs="Times New Roman"/>
          <w:sz w:val="18"/>
          <w:szCs w:val="18"/>
        </w:rPr>
      </w:pPr>
      <w:r w:rsidRPr="00F96752">
        <w:rPr>
          <w:rFonts w:ascii="Times New Roman" w:hAnsi="Times New Roman" w:cs="Times New Roman"/>
          <w:sz w:val="18"/>
          <w:szCs w:val="18"/>
        </w:rPr>
        <w:t>Social Activities-Related Daily Life Satisfaction Scale</w:t>
      </w:r>
    </w:p>
    <w:sectPr w:rsidR="00F96752" w:rsidRPr="00174485" w:rsidSect="004B01B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2216F" w14:textId="77777777" w:rsidR="006A278E" w:rsidRDefault="006A278E" w:rsidP="000D352C">
      <w:r>
        <w:separator/>
      </w:r>
    </w:p>
  </w:endnote>
  <w:endnote w:type="continuationSeparator" w:id="0">
    <w:p w14:paraId="734F1F60" w14:textId="77777777" w:rsidR="006A278E" w:rsidRDefault="006A278E" w:rsidP="000D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FD854" w14:textId="77777777" w:rsidR="006A278E" w:rsidRDefault="006A278E" w:rsidP="000D352C">
      <w:r>
        <w:separator/>
      </w:r>
    </w:p>
  </w:footnote>
  <w:footnote w:type="continuationSeparator" w:id="0">
    <w:p w14:paraId="081A3A26" w14:textId="77777777" w:rsidR="006A278E" w:rsidRDefault="006A278E" w:rsidP="000D3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43B"/>
    <w:rsid w:val="000047CD"/>
    <w:rsid w:val="00051895"/>
    <w:rsid w:val="00055468"/>
    <w:rsid w:val="000756F2"/>
    <w:rsid w:val="000959D4"/>
    <w:rsid w:val="000A2C56"/>
    <w:rsid w:val="000D352C"/>
    <w:rsid w:val="000D6117"/>
    <w:rsid w:val="000E30D7"/>
    <w:rsid w:val="000F2B97"/>
    <w:rsid w:val="001218F7"/>
    <w:rsid w:val="00122FD8"/>
    <w:rsid w:val="001460EC"/>
    <w:rsid w:val="001572E0"/>
    <w:rsid w:val="00162BB5"/>
    <w:rsid w:val="00170BC1"/>
    <w:rsid w:val="00174485"/>
    <w:rsid w:val="001938B7"/>
    <w:rsid w:val="001B01B4"/>
    <w:rsid w:val="001D3E34"/>
    <w:rsid w:val="001D3F6B"/>
    <w:rsid w:val="002238DE"/>
    <w:rsid w:val="00232A41"/>
    <w:rsid w:val="002426A0"/>
    <w:rsid w:val="00250AFA"/>
    <w:rsid w:val="00274DDD"/>
    <w:rsid w:val="002B1743"/>
    <w:rsid w:val="00306A4F"/>
    <w:rsid w:val="0030743B"/>
    <w:rsid w:val="00310F19"/>
    <w:rsid w:val="00314BED"/>
    <w:rsid w:val="003245BC"/>
    <w:rsid w:val="00330CCF"/>
    <w:rsid w:val="003356A5"/>
    <w:rsid w:val="003543A5"/>
    <w:rsid w:val="00375445"/>
    <w:rsid w:val="00384EC5"/>
    <w:rsid w:val="003C1483"/>
    <w:rsid w:val="003C5406"/>
    <w:rsid w:val="003C6346"/>
    <w:rsid w:val="003E173B"/>
    <w:rsid w:val="003E6102"/>
    <w:rsid w:val="00400574"/>
    <w:rsid w:val="004026F0"/>
    <w:rsid w:val="00424778"/>
    <w:rsid w:val="00441EB5"/>
    <w:rsid w:val="0044289A"/>
    <w:rsid w:val="0045744C"/>
    <w:rsid w:val="00480B4D"/>
    <w:rsid w:val="00485C3F"/>
    <w:rsid w:val="004865B7"/>
    <w:rsid w:val="004B01B1"/>
    <w:rsid w:val="004B04C5"/>
    <w:rsid w:val="004C72EE"/>
    <w:rsid w:val="004E0288"/>
    <w:rsid w:val="004E2540"/>
    <w:rsid w:val="004E745E"/>
    <w:rsid w:val="004F4A23"/>
    <w:rsid w:val="005008A1"/>
    <w:rsid w:val="005046C9"/>
    <w:rsid w:val="00533BCB"/>
    <w:rsid w:val="00546359"/>
    <w:rsid w:val="00547F9C"/>
    <w:rsid w:val="00553042"/>
    <w:rsid w:val="00575246"/>
    <w:rsid w:val="00575F45"/>
    <w:rsid w:val="00576840"/>
    <w:rsid w:val="00581F56"/>
    <w:rsid w:val="005A1E32"/>
    <w:rsid w:val="005B0835"/>
    <w:rsid w:val="005B7685"/>
    <w:rsid w:val="006020C3"/>
    <w:rsid w:val="00620A1B"/>
    <w:rsid w:val="0062524A"/>
    <w:rsid w:val="00676D2B"/>
    <w:rsid w:val="00696DC0"/>
    <w:rsid w:val="006A0032"/>
    <w:rsid w:val="006A07B2"/>
    <w:rsid w:val="006A278E"/>
    <w:rsid w:val="006A5FE3"/>
    <w:rsid w:val="006B38CC"/>
    <w:rsid w:val="007075FE"/>
    <w:rsid w:val="0072107C"/>
    <w:rsid w:val="00726DBE"/>
    <w:rsid w:val="00727D33"/>
    <w:rsid w:val="00731A6F"/>
    <w:rsid w:val="00753F60"/>
    <w:rsid w:val="00771506"/>
    <w:rsid w:val="00791CC9"/>
    <w:rsid w:val="007A31B8"/>
    <w:rsid w:val="007B6AC4"/>
    <w:rsid w:val="007C4C67"/>
    <w:rsid w:val="007C5185"/>
    <w:rsid w:val="00811932"/>
    <w:rsid w:val="00816C74"/>
    <w:rsid w:val="00820E36"/>
    <w:rsid w:val="00822871"/>
    <w:rsid w:val="00866893"/>
    <w:rsid w:val="00883125"/>
    <w:rsid w:val="00884E1D"/>
    <w:rsid w:val="008A1BA2"/>
    <w:rsid w:val="008A276A"/>
    <w:rsid w:val="008F45DC"/>
    <w:rsid w:val="008F7581"/>
    <w:rsid w:val="00901F3A"/>
    <w:rsid w:val="00904E83"/>
    <w:rsid w:val="00926FB8"/>
    <w:rsid w:val="00932E6A"/>
    <w:rsid w:val="009631D0"/>
    <w:rsid w:val="00973D93"/>
    <w:rsid w:val="00994B29"/>
    <w:rsid w:val="009D4F94"/>
    <w:rsid w:val="00A01453"/>
    <w:rsid w:val="00A25ACC"/>
    <w:rsid w:val="00A324CC"/>
    <w:rsid w:val="00A3263F"/>
    <w:rsid w:val="00A50E39"/>
    <w:rsid w:val="00A60CF6"/>
    <w:rsid w:val="00AA623B"/>
    <w:rsid w:val="00AB192E"/>
    <w:rsid w:val="00AB7A02"/>
    <w:rsid w:val="00AC56BE"/>
    <w:rsid w:val="00B032D8"/>
    <w:rsid w:val="00B03FD5"/>
    <w:rsid w:val="00B2776A"/>
    <w:rsid w:val="00B46874"/>
    <w:rsid w:val="00B626FC"/>
    <w:rsid w:val="00B92537"/>
    <w:rsid w:val="00B92EB0"/>
    <w:rsid w:val="00B959B0"/>
    <w:rsid w:val="00BA7EC0"/>
    <w:rsid w:val="00BB4BBA"/>
    <w:rsid w:val="00BC771A"/>
    <w:rsid w:val="00BD1439"/>
    <w:rsid w:val="00BE11D7"/>
    <w:rsid w:val="00BE5BEB"/>
    <w:rsid w:val="00BE791A"/>
    <w:rsid w:val="00C1206A"/>
    <w:rsid w:val="00C34109"/>
    <w:rsid w:val="00C34B58"/>
    <w:rsid w:val="00C36466"/>
    <w:rsid w:val="00C4423D"/>
    <w:rsid w:val="00C52C22"/>
    <w:rsid w:val="00C53EF5"/>
    <w:rsid w:val="00C82303"/>
    <w:rsid w:val="00CB2D0B"/>
    <w:rsid w:val="00CD69EF"/>
    <w:rsid w:val="00CE180C"/>
    <w:rsid w:val="00CF19ED"/>
    <w:rsid w:val="00D0787C"/>
    <w:rsid w:val="00D11445"/>
    <w:rsid w:val="00D23E6A"/>
    <w:rsid w:val="00D24EB2"/>
    <w:rsid w:val="00D34371"/>
    <w:rsid w:val="00D64221"/>
    <w:rsid w:val="00D86960"/>
    <w:rsid w:val="00D936A5"/>
    <w:rsid w:val="00DA0687"/>
    <w:rsid w:val="00DA4C18"/>
    <w:rsid w:val="00DB7A97"/>
    <w:rsid w:val="00DD32CF"/>
    <w:rsid w:val="00DD4DCA"/>
    <w:rsid w:val="00DE7D16"/>
    <w:rsid w:val="00E012FE"/>
    <w:rsid w:val="00E05EC6"/>
    <w:rsid w:val="00E06DF0"/>
    <w:rsid w:val="00E139E6"/>
    <w:rsid w:val="00E26503"/>
    <w:rsid w:val="00E50168"/>
    <w:rsid w:val="00E50560"/>
    <w:rsid w:val="00E732A2"/>
    <w:rsid w:val="00E755D2"/>
    <w:rsid w:val="00E77D82"/>
    <w:rsid w:val="00E9524A"/>
    <w:rsid w:val="00E96B7F"/>
    <w:rsid w:val="00E96B9B"/>
    <w:rsid w:val="00EA0E05"/>
    <w:rsid w:val="00EB1A63"/>
    <w:rsid w:val="00EC0F10"/>
    <w:rsid w:val="00ED5C25"/>
    <w:rsid w:val="00ED7E05"/>
    <w:rsid w:val="00EF6E34"/>
    <w:rsid w:val="00F22B45"/>
    <w:rsid w:val="00F23163"/>
    <w:rsid w:val="00F25500"/>
    <w:rsid w:val="00F73BFB"/>
    <w:rsid w:val="00F96752"/>
    <w:rsid w:val="00FA5AF8"/>
    <w:rsid w:val="00FB285D"/>
    <w:rsid w:val="00FC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A93004"/>
  <w15:chartTrackingRefBased/>
  <w15:docId w15:val="{52B2F739-812A-41BF-8B4E-E6710E01F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743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4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4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43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43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43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43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43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43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743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743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743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074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74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74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74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743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743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74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7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4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74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4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074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43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0743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74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0743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743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07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D352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D352C"/>
  </w:style>
  <w:style w:type="paragraph" w:styleId="ad">
    <w:name w:val="footer"/>
    <w:basedOn w:val="a"/>
    <w:link w:val="ae"/>
    <w:uiPriority w:val="99"/>
    <w:unhideWhenUsed/>
    <w:rsid w:val="000D352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D3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竜</dc:creator>
  <cp:keywords/>
  <dc:description/>
  <cp:lastModifiedBy>竜 小林</cp:lastModifiedBy>
  <cp:revision>157</cp:revision>
  <dcterms:created xsi:type="dcterms:W3CDTF">2026-01-23T00:32:00Z</dcterms:created>
  <dcterms:modified xsi:type="dcterms:W3CDTF">2026-03-26T13:13:00Z</dcterms:modified>
</cp:coreProperties>
</file>